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Cs/>
          <w:color w:val="FF0000"/>
          <w:kern w:val="0"/>
          <w:sz w:val="24"/>
          <w:szCs w:val="21"/>
        </w:rPr>
      </w:pPr>
      <w:r>
        <w:rPr>
          <w:rFonts w:eastAsia="HelveticaNeueLTStd-Md;Malgun Gothic Semilight"/>
          <w:b/>
          <w:iCs/>
          <w:color w:val="FF0000"/>
          <w:kern w:val="0"/>
          <w:sz w:val="24"/>
          <w:szCs w:val="21"/>
        </w:rPr>
        <w:t xml:space="preserve">Supplementary Table 3. Coding genes in the candidate </w:t>
      </w:r>
      <w:r>
        <w:rPr>
          <w:b/>
          <w:iCs/>
          <w:color w:val="FF0000"/>
          <w:kern w:val="0"/>
          <w:sz w:val="24"/>
          <w:szCs w:val="21"/>
        </w:rPr>
        <w:t xml:space="preserve">regions used for haplotype analysi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1658"/>
        <w:gridCol w:w="844"/>
        <w:gridCol w:w="4794"/>
        <w:gridCol w:w="3942"/>
      </w:tblGrid>
      <w:tr>
        <w:trPr>
          <w:trHeight w:val="315" w:hRule="atLeast"/>
        </w:trPr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Region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Candidates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train</w:t>
            </w:r>
          </w:p>
        </w:tc>
        <w:tc>
          <w:tcPr>
            <w:tcW w:w="4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Function</w:t>
            </w:r>
          </w:p>
        </w:tc>
        <w:tc>
          <w:tcPr>
            <w:tcW w:w="3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Notes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:320874-353617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06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RER1A protein (AtRER1A). (Os01t01062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06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Isoflavone reductase homolog IRL (EC 1.3.1.-). (Os01t01063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06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Isoflavone reductase homolog IRL (EC 1.3.1.-). (Os01t01064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06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1t01065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066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Chitin-binding lectin 1 precursor (PL-I). (Os01t01066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06700</w:t>
            </w:r>
          </w:p>
        </w:tc>
        <w:tc>
          <w:tcPr>
            <w:tcW w:w="84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1t0106700-00)</w:t>
            </w:r>
          </w:p>
        </w:tc>
        <w:tc>
          <w:tcPr>
            <w:tcW w:w="39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M homolog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1:1806093-1905348</w:t>
            </w:r>
          </w:p>
        </w:tc>
        <w:tc>
          <w:tcPr>
            <w:tcW w:w="165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79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94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2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ptidyl-tRNA hydrolase family protein. (Os01t01328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3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1t0133100-01)%3BHypothetical conserved gene. (Os01t01331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3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1t01332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3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Hexose transporter (Fragment). (Os01t01334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GLCT, PLASTIDIC GLUCOSE TRANSLOCATOR, OsPGLCT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3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eta-lactamase-like domain containing protein. (Os01t0133500-01)%3BSimilar to predicted protein. (Os01t01335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36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1t01336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36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gene. (Os01t01336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37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ycosyl transferase family 14 domain containing protein. (Os01t01337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37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rotein coding transcript. (Os01t0133766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379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1t0133799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38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gene. (Os01t0133832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38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1t0133866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39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predicted protein. (Os01t01339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4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Universal stress protein family protein. (Os01t0134200-01)%3BHypothetical conserved gene. (Os01t01342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4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imilar to Delta-7-sterol-C5(6)-desaturase (EC 1.3.3.-) </w:t>
            </w:r>
            <w:r>
              <w:rPr>
                <w:color w:val="000000"/>
                <w:kern w:val="0"/>
                <w:sz w:val="24"/>
                <w:lang w:val="da-DK"/>
              </w:rPr>
              <w:t xml:space="preserve">(Delta-7-C-5 sterol desaturase) (Delta7-sterol-C5-desaturase). </w:t>
            </w:r>
            <w:r>
              <w:rPr>
                <w:color w:val="000000"/>
                <w:kern w:val="0"/>
                <w:sz w:val="24"/>
              </w:rPr>
              <w:t>(Os01t01345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STE1 OsDWF7, Sterol methyltransferase 1 Dwarf 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1g0134700</w:t>
            </w:r>
          </w:p>
        </w:tc>
        <w:tc>
          <w:tcPr>
            <w:tcW w:w="84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lmodulin binding protein-like family protein. (Os01t0134700-01)</w:t>
            </w:r>
          </w:p>
        </w:tc>
        <w:tc>
          <w:tcPr>
            <w:tcW w:w="39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lmodulin binding protein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4:30064612-30164612</w:t>
            </w:r>
          </w:p>
        </w:tc>
        <w:tc>
          <w:tcPr>
            <w:tcW w:w="165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79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94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4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OSIGBa0142I02-OSIGBa0101B20.31 protein. (Os04t05948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OPT6, Oligopeptide transporter 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51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4t0595125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54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4t05954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558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4t0595583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6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ptidase A1 domain containing protein. (Os04t05962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6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of unknown function DUF760 family protein. (Os04t0596300-01)%3BSimilar to predicted protein. (Os04t05963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63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rotein coding transcript. (Os04t05963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6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UPF0195 protein CG30152. (Os04t05964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6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rotein coding transcript. (Os04t0596500-01)%3BTranslation elongation factor EFTu/EF1A C-terminal domain containing protein. (Os04t05965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69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osphoribulokinase/uridine kinase family protein. (Os04t05969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7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Secretory carrier membrane protein. (Os04t0597000-01)%3BSimilar to Secretory carrier membrane protein. (Os04t05970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7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WERKY protein (Fragment). (Os04t05973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RKY37, WRKY GENE 37, OsWRKY37, Rice WRKY gene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7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OSJNba0093F12.10 protein. (Os04t05974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75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OSJNba0093F12.10 protein. (Os04t0597501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753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4t0597534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76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F-beta receptor type I/II extracellular region family protein. (Os04t05976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TR5, PROTEIN TRANSPORTER 5, OsPTR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77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4t05977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7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F-beta receptor type I/II extracellular region family protein. (Os04t05978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lang w:val="da-DK"/>
              </w:rPr>
              <w:t>PTR6, PROTEIN TRANSPORTER 6, OsPTR6 OsNRT1%3B2, PTR/NRT1 transporter 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lang w:val="da-DK"/>
              </w:rPr>
            </w:pPr>
            <w:r>
              <w:rPr>
                <w:color w:val="000000"/>
                <w:kern w:val="0"/>
                <w:sz w:val="24"/>
                <w:szCs w:val="20"/>
                <w:lang w:val="da-DK"/>
              </w:rPr>
            </w:r>
          </w:p>
        </w:tc>
        <w:tc>
          <w:tcPr>
            <w:tcW w:w="165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4g0597816</w:t>
            </w:r>
          </w:p>
        </w:tc>
        <w:tc>
          <w:tcPr>
            <w:tcW w:w="84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4t0597816-00)</w:t>
            </w:r>
          </w:p>
        </w:tc>
        <w:tc>
          <w:tcPr>
            <w:tcW w:w="39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6:10602046-10912129</w:t>
            </w:r>
          </w:p>
        </w:tc>
        <w:tc>
          <w:tcPr>
            <w:tcW w:w="165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79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94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07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6t0290701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1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rotein coding transcript. (Os06t02911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1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2915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16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Protein kinase G11A (EC 2.7.1.-) (Fragment). (Os06t02916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11A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1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2918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2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6t02921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23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gene. (Os06t0292301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2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mbryogenesis transmembrane protein. (Os06t02924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26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rotein coding transcript. (Os06t02926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3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6t02930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30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6t02930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3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2931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3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6t02933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3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2935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358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6t0293583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4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2940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4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6t02941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4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2942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4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6t02943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4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2944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45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rotein coding transcript. (Os06t0294501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46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tochrome P450 family protein. (Os06t02946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47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6t0294775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49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29495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5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6t02950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52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rotein coding transcript. (Os06t02952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5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2953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53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gene. (Os06t0295366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54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rotein coding transcript. (Os06t0295432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295500</w:t>
            </w:r>
          </w:p>
        </w:tc>
        <w:tc>
          <w:tcPr>
            <w:tcW w:w="84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gene. (Os06t0295500-01)%3BHypothetical protein. (Os06t0295500-02)%3BNon-protein coding transcript. (Os06t0295500-03)</w:t>
            </w:r>
          </w:p>
        </w:tc>
        <w:tc>
          <w:tcPr>
            <w:tcW w:w="39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6:16404065-17615233</w:t>
            </w:r>
          </w:p>
        </w:tc>
        <w:tc>
          <w:tcPr>
            <w:tcW w:w="165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79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94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3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cycloartenol synthase. (Os06t0483200-01)%3BSimilar to Beta-amyrin synthase. (Os06t04832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OSC6, oxidosqualene cyclase 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33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gene. (Os06t0483301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3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H0124B04.15 protein. (Os06t0483500-01)%3BSimilar to H0124B04.15 protein. (Os06t04835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37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6t0483701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39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eodomain-like containing protein. (Os06t04839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4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844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44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Chlorophyll a-b binding protein 2 chloroplastic. (Os06t04844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4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845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46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Pherophorin-S precursor. (Os06t04846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4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 transcriptase domain containing protein. (Os06t04848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49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fr-FR"/>
              </w:rPr>
            </w:pPr>
            <w:r>
              <w:rPr>
                <w:color w:val="000000"/>
                <w:kern w:val="0"/>
                <w:sz w:val="24"/>
                <w:lang w:val="fr-FR"/>
              </w:rPr>
              <w:t>MULE transposase domain containing protein. (Os06t04849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lang w:val="fr-FR"/>
              </w:rPr>
            </w:pPr>
            <w:r>
              <w:rPr>
                <w:color w:val="000000"/>
                <w:kern w:val="0"/>
                <w:sz w:val="24"/>
                <w:lang w:val="fr-FR"/>
              </w:rPr>
            </w:r>
          </w:p>
        </w:tc>
      </w:tr>
      <w:tr>
        <w:trPr>
          <w:trHeight w:val="63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lang w:val="fr-FR"/>
              </w:rPr>
            </w:pPr>
            <w:r>
              <w:rPr>
                <w:color w:val="000000"/>
                <w:kern w:val="0"/>
                <w:sz w:val="24"/>
                <w:szCs w:val="20"/>
                <w:lang w:val="fr-FR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5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Homeobox-like resistance. (Os06t0485100-01)%3BSimilar to Homeobox-like resistance. (Os06t0485100-02)%3BSimilar to Homeobox-like resistance. (Os06t0485100-03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6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kinase core domain containing protein. (Os06t04860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STA173</w:t>
            </w:r>
          </w:p>
        </w:tc>
      </w:tr>
      <w:tr>
        <w:trPr>
          <w:trHeight w:val="157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6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MLO protein homolog 1. (Os06t04863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MLO, POWDERY-MILDEW-RESISTANCE GENE O, OsMLO6 OsMLO1 OsMlo1 Mlo OsMlo-1 Mlo1, powdery-Mildew-resistance gene O6 powdery-Mildew-resistance gene O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6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rine/threonine protein kinase domain containing protein. (Os06t04864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57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6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Formate dehydrogenase mitochondrial precursor (EC 1.2.1.2) (NAD- dependent formate dehydrogenase) (FDH). (Os06t04868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lang w:val="da-DK"/>
              </w:rPr>
              <w:t>FDH, FORMATE DEHYDROGENASE, OsFDH FDH 1, Formate dehydrogenase 1 mitochondrial NAD-dependent formate dehydrogenase 1 Nad-dependent formate dehydrogenase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lang w:val="da-DK"/>
              </w:rPr>
            </w:pPr>
            <w:r>
              <w:rPr>
                <w:color w:val="000000"/>
                <w:kern w:val="0"/>
                <w:sz w:val="24"/>
                <w:szCs w:val="20"/>
                <w:lang w:val="da-DK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69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Formate dehydrogenase mitochondrial precursor (EC 1.2.1.2) (NAD- dependent formate dehydrogenase) (FDH). (Os06t04869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DH2 OsFDH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7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6t04873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73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gene. (Os06t048738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76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8762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76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rotein coding transcript. (Os06t048766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77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6t04877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79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ptidase C48 SUMO/Sentrin/Ubl1 family protein. (Os06t0487900-01)%3BHypothetical conserved gene. (Os06t04879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80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Protein kinase family protein. (Os06t04880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81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6t0488125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8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Myosin heavy chain (Fragment). (Os06t0488200-01)%3BSimilar to XIC (Myosin-like protein XIC)%3B motor/ protein binding. (Os06t04882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86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Potential phospholipid-transporting ATPase 7 (EC 3.6.3.1) (Aminophospholipid flippase 7). (Os06t04886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9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of unknown function DUF1604 domain containing protein. (Os06t04892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Os06g0489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MP/dCMP deaminase zinc-binding domain containing protein. (Os06t04895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b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899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omain of unknown function DUF1618 domain containing protein. (Os06t04899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0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DIMETHYLADENOSINE TRANSFERASE. (Os06t04900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0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90200-01)%3BConserved hypothetical protein. (Os06t0490200-02)%3BConserved hypothetical protein. (Os06t0490200-03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0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Class III peroxidase 80. (Os06t04904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x80, class III peroxidase 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07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90700-01)%3BHypothetical conserved gene. (Os06t04907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1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6t04913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15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91566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1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T dimerisation domain containing protein. (Os06t04918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19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rotein coding transcript. (Os06t0491901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2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Phosphatidylinositol synthase. (Os06t04920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21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6t0492101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2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923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27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Dynein light chain LC6 flagellar outer arm. (Os06t04927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27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6t04927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2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6t04928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lang w:val="da-DK"/>
              </w:rPr>
              <w:t>OsFbox309 Os_F0312, F-box protein 309</w:t>
            </w:r>
          </w:p>
        </w:tc>
      </w:tr>
      <w:tr>
        <w:trPr>
          <w:trHeight w:val="63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lang w:val="da-DK"/>
              </w:rPr>
            </w:pPr>
            <w:r>
              <w:rPr>
                <w:color w:val="000000"/>
                <w:kern w:val="0"/>
                <w:sz w:val="24"/>
                <w:szCs w:val="20"/>
                <w:lang w:val="da-DK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29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-box domain cyclin-like domain containing protein. (Os06t04929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lang w:val="da-DK"/>
              </w:rPr>
              <w:t>OsFbox310 Os_F0057, F-box protein 3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lang w:val="da-DK"/>
              </w:rPr>
            </w:pPr>
            <w:r>
              <w:rPr>
                <w:color w:val="000000"/>
                <w:kern w:val="0"/>
                <w:sz w:val="24"/>
                <w:szCs w:val="20"/>
                <w:lang w:val="da-DK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30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6t0493001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3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931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phi008a BpHi008A, brown planthopper induced008a Brown planthopper induced 008a</w:t>
            </w:r>
          </w:p>
        </w:tc>
      </w:tr>
      <w:tr>
        <w:trPr>
          <w:trHeight w:val="9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36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da-DK"/>
              </w:rPr>
            </w:pPr>
            <w:r>
              <w:rPr>
                <w:color w:val="000000"/>
                <w:kern w:val="0"/>
                <w:sz w:val="24"/>
                <w:lang w:val="da-DK"/>
              </w:rPr>
              <w:t>Phosphate (Pi) transporter Pi homeostasis (Os06t04936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O1%3B3, PHOSPHATE TRANSPORTER 1%3B3, OsPHO1%3B3 OsPHT1, Phosphate transporter 1</w:t>
            </w:r>
          </w:p>
        </w:tc>
      </w:tr>
      <w:tr>
        <w:trPr>
          <w:trHeight w:val="12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37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i homeostasis (Os06t04937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O1%3B3 CIS-NAT, PHOSPHATE TRANSPORTER 1%3B3 CIS-NATURAL ANTISENSE TRANSCRIPT, OsPHO1%3B3 cis-NAT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3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938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38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6t0493801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39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939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4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ired amphipathic helix domain containing protein. (Os06t0494000-01)%3BHypothetical conserved gene. (Os06t04940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89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4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rine/threonine protein kinase-related domain containing protein. (Os06t0494100-01)%3BSerine/threonine protein kinase-related domain containing protein. (Os06t04941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ID2, PYRICULARIA ORYZAE RESISTANCE D2, Pi-d2 Pi-d(t)2 PiD2(t) Pid2 PI-D2 Pi-d2(t), </w:t>
            </w:r>
            <w:r>
              <w:rPr>
                <w:i/>
                <w:color w:val="000000"/>
                <w:kern w:val="0"/>
                <w:sz w:val="24"/>
              </w:rPr>
              <w:t>Pyricularia oryzae</w:t>
            </w:r>
            <w:r>
              <w:rPr>
                <w:color w:val="000000"/>
                <w:kern w:val="0"/>
                <w:sz w:val="24"/>
              </w:rPr>
              <w:t xml:space="preserve"> resistance d2 </w:t>
            </w:r>
            <w:r>
              <w:rPr>
                <w:i/>
                <w:color w:val="000000"/>
                <w:kern w:val="0"/>
                <w:sz w:val="24"/>
              </w:rPr>
              <w:t>Magnaporthe grisea</w:t>
            </w:r>
            <w:r>
              <w:rPr>
                <w:color w:val="000000"/>
                <w:kern w:val="0"/>
                <w:sz w:val="24"/>
              </w:rPr>
              <w:t xml:space="preserve"> resistance d2 Blast resistance d2 PI-D2 protein kinase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42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6t04942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4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ulti antimicrobial extrusion protein MatE family protein. (Os06t04944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47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94701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5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cDNA clone: J100088H20 full insert sequence. (Os06t04951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5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ulti antimicrobial extrusion protein MatE family protein. (Os06t04955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56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F-box domain containing protein. (Os06t0495632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57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eta tubulin autoregulation binding site domain containing protein. (Os06t04957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5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of unknown function DUF617 plant family protein. (Os06t04958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6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ike-Sm ribonucleoprotein (LSM)-related domain containing protein. (Os06t04960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m gene Sm family protein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6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6t04964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bHLH127, basic helix-loop-helix protein 12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66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gene. (Os06t0496601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6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S-locus receptor kinase precursor. (Os06t0496800-01)%3BSimilar to S-locus receptor kinase precursor. (Os06t04968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68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rotein coding transcript. (Os06t0496875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7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6t04972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72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6t0497275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73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Cytochrome P450 CYP71K14. (Os06t04973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7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975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76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H0321H01.8 protein. (Os06t04976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8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980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81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981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EnS-86, endosperm-specific gene 86</w:t>
            </w:r>
          </w:p>
        </w:tc>
      </w:tr>
      <w:tr>
        <w:trPr>
          <w:trHeight w:val="63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8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Alpha-glucan water dikinase chloroplast precursor (EC 2.7.9.4) (Starch-related R1 protein). (Os06t0498400-01)%3BSimilar to Alpha-glucan water dikinase (Fragment). (Os06t04984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84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6t04984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8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AT-binding factor domain containing protein. (Os06t0498500-01)%3BCCAAT-binding factor domain containing protein. (Os06t04985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C3, NUCLEOLAR COMPLEX-ASSOCIATED PROTEIN 3, Nucleolar complex-associated protein 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8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MOTHER of FT and TF1 protein. (Os06t04988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MFT1, MFT-like gene 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89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P-binding protein HSR1-related domain containing protein. (Os06t04989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9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4990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9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conserved gene. (Os06t04991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9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rotein coding transcript. (Os06t04992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93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ntatricopeptide repeat domain containing protein. (Os06t0499301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9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Indole-3-acetic acid-amido synthetase GH3.17 (EC 6.3.2.-) (Auxin- responsive GH3-like protein 17) (AtGH3-17). (Os06t0499500-01)%3BSimilar to GH3.17%3B indole-3-acetic acid amido synthetase. (Os06t0499500-02)%3BSimilar to Indole-3-acetic acid-amido synthetase GH3.17 (EC 6.3.2.-) (Auxin- responsive GH3-like protein 17) (AtGH3-17). (Os06t0499500-03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3-7, GH3-7, OsGH3-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95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6t04995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4999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Dihydrolipoamide acetyltransferase (E2) subunit of PDC (Fragment). (Os06t04999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6g0500100</w:t>
            </w:r>
          </w:p>
        </w:tc>
        <w:tc>
          <w:tcPr>
            <w:tcW w:w="84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6t0500100-01)</w:t>
            </w:r>
          </w:p>
        </w:tc>
        <w:tc>
          <w:tcPr>
            <w:tcW w:w="39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7:22841126-22941126</w:t>
            </w:r>
          </w:p>
        </w:tc>
        <w:tc>
          <w:tcPr>
            <w:tcW w:w="165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79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94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89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Os07g0568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imilar to ZF protein (Fragment). (Os07t0568300-01)%3BSimilar to ZF protein (Fragment). (Os07t05683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3H50, ZINC FINGER CCCH DOMAIN-CONTAINING PROTEIN 50, OsC3H50 OsTZF6 OsCCCH-Zn-6, Zinc finger CCCH domain-containing protein 50 Protein ZF Tandem zinc finger protein 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b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8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B2/DP1 and HVA22 related protein family protein. (Os07t05684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8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ptidase aspartic active site domain containing protein. (Os07t0568500-01)%3BPeptidase aspartic active site domain containing protein. (Os07t0568500-02)%3BPeptidase aspartic active site domain containing protein. (Os07t0568500-03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86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Calcium-dependent protein kinase. (Os07t0568600-01)%3BSimilar to calcium-dependent protein kinase isoform AK1. (Os07t05686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DPK20, CALCIUM-DEPENDENT PROTEIN KINASE 20, OsCDPK20 OsCPK20, calcium-dependent protein kinase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86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7t05686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87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lygalacturonase inhibitor 1 precursor (Polygalacturonase-inhibiting protein) (Floral organ regulator 1). (Os07t05687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1, FLORAL ORGAN REGULATOR 1, OsFOR1 Osfor1, rice floral organ regulator-1 Floral organ regulator 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8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. (Os07t05688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89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7t05689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9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7t05690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9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morin C-terminal region domain containing protein. (Os07t05691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M4.1, REMORIN 4.1, OsREM4.1, remorin Remorin 4.1 remorin group 4 member 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91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7t0569166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9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cotinamide N-methyltransferase putative domain containing protein. (Os07t05695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95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protein kinase. (Os07t05695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96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aperonin-like RbcX domain containing protein. (Os07t05696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97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inc finger C2H2-type domain containing protein. (Os07t05697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P16, STRESS ASSOCIATED PROTEIN GENE 16, OsSAP16, C2H2 transcription factor stress associated protein 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69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protein kinase. (Os07t05698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570100</w:t>
            </w:r>
          </w:p>
        </w:tc>
        <w:tc>
          <w:tcPr>
            <w:tcW w:w="84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predicted protein. (Os07t0570100-01)</w:t>
            </w:r>
          </w:p>
        </w:tc>
        <w:tc>
          <w:tcPr>
            <w:tcW w:w="39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7:27770508-27788464</w:t>
            </w:r>
          </w:p>
        </w:tc>
        <w:tc>
          <w:tcPr>
            <w:tcW w:w="165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79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94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659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7t06591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659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. (Os07t06593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7g0659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rhythmically expressed protein. (Os07t06594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8:496639-5824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0109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gulator of chromosome condensation/beta-lactamase-inhibitor protein II domain containing protein. (Os08t01098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CRR2, CRINKLY4-RELATED protein 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01099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Nucleic acid binding protein. (Os08t01099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0110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pha/beta hydrolase fold-1 domain containing protein. (Os08t0110000-01)%3BAlpha/beta hydrolase fold-1 domain containing protein. (Os08t0110000-02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0110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ibosomal protein L30 family protein. (Os08t01101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0110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ilar to Fertility restorer. (Os08t01102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f6, fertility restoration-6 RESTORATION OF FERTILITY 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0110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ngin domain containing protein. (Os08t01103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0110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of unknown function DUF266 plant family protein. (Os08t01104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0110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-box/ARM repeat E3 ligase Stress response Regulation of cell death Blast disease resistance (Os08t01105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nl-NL"/>
              </w:rPr>
            </w:pPr>
            <w:r>
              <w:rPr>
                <w:color w:val="000000"/>
                <w:kern w:val="0"/>
                <w:sz w:val="24"/>
                <w:lang w:val="nl-NL"/>
              </w:rPr>
              <w:t>OsPUB15, plant U-box-containing protein 15 U-box protein 15 Plant U-Box 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lang w:val="nl-NL"/>
              </w:rPr>
            </w:pPr>
            <w:r>
              <w:rPr>
                <w:color w:val="000000"/>
                <w:kern w:val="0"/>
                <w:sz w:val="24"/>
                <w:szCs w:val="20"/>
                <w:lang w:val="nl-NL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01105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rotein coding transcript. (Os08t01105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01106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of unknown function DUF1442 domain containing protein. (Os08t011060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01106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protein coding transcript. (Os08t0110650-00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01107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DHD domain containing protein. (Os08t0110700-01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0110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47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 Homology type 1 subgroup domain containing protein. (Os08t0110800-01)%3BHypothetical conserved gene. (Os08t0110800-02)%3BK Homology type 1 subgroup domain containing protein. (Os08t0110800-03)%3BConserved hypothetical protein. (Os08t0110800-04)%3BHypothetical conserved gene. (Os08t0110800-05)</w:t>
            </w:r>
          </w:p>
        </w:tc>
        <w:tc>
          <w:tcPr>
            <w:tcW w:w="3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08g011120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4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eta-glucosidase GBA2 type domain containing protein. (Os08t0111200-01)%3BSimilar to predicted protein. (Os08t0111200-02)</w:t>
            </w:r>
          </w:p>
        </w:tc>
        <w:tc>
          <w:tcPr>
            <w:tcW w:w="3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val="en-US"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14:55:00Z</dcterms:created>
  <dc:creator>Tian-Qing Zheng</dc:creator>
  <dc:description/>
  <cp:keywords/>
  <dc:language>en-US</dc:language>
  <cp:lastModifiedBy>Sidra Amiri</cp:lastModifiedBy>
  <dcterms:modified xsi:type="dcterms:W3CDTF">2018-04-05T14:55:00Z</dcterms:modified>
  <cp:revision>2</cp:revision>
  <dc:subject/>
  <dc:title>Item</dc:title>
</cp:coreProperties>
</file>